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4. Differentially expressed genes involved in reproduction and reproductive proces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2"/>
        <w:gridCol w:w="1340"/>
        <w:gridCol w:w="2648"/>
        <w:gridCol w:w="2648"/>
      </w:tblGrid>
      <w:tr>
        <w:trPr>
          <w:trHeight w:val="315" w:hRule="atLeast"/>
        </w:trPr>
        <w:tc>
          <w:tcPr>
            <w:tcW w:w="7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g2 Ratio</w:t>
            </w:r>
          </w:p>
          <w:p>
            <w:pPr>
              <w:pStyle w:val="Normal"/>
              <w:jc w:val="center"/>
              <w:rPr/>
            </w:pPr>
            <w:r>
              <w:rPr/>
              <w:t>(laying_period/ceased_period)</w:t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-Down-Regulation</w:t>
            </w:r>
          </w:p>
          <w:p>
            <w:pPr>
              <w:pStyle w:val="Normal"/>
              <w:jc w:val="center"/>
              <w:rPr/>
            </w:pPr>
            <w:r>
              <w:rPr/>
              <w:t>(laying_period/ceased_period)</w:t>
            </w:r>
          </w:p>
        </w:tc>
      </w:tr>
      <w:tr>
        <w:trPr>
          <w:trHeight w:val="315" w:hRule="atLeast"/>
        </w:trPr>
        <w:tc>
          <w:tcPr>
            <w:tcW w:w="732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mboid domain-containing protein 1 (RHBDD1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13199307|</w:t>
            </w:r>
          </w:p>
        </w:tc>
        <w:tc>
          <w:tcPr>
            <w:tcW w:w="26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7455969</w:t>
            </w:r>
          </w:p>
        </w:tc>
        <w:tc>
          <w:tcPr>
            <w:tcW w:w="26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keratin, type I cytoskeletal 19 (KRT1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8504950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81681258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D(2) dopamine receptor (DRD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16451896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79231802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rotein C-ets-1 (ETS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21272068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78622426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OU domain, class 2, transcription factor 3 (POU2F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2236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7420448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insulin receptor isoform 1 (INS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2771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70270949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ap junction beta-2 protein (GJB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9915415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630399464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tyrosine-protein kinase Mer precursor (MERTK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49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62768337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zona pellucida sperm-binding protein 2 precursor (ZP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8499324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58833540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tenascin precursor (TNC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1203234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52244021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rogesterone receptor (PG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98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432343028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zona pellucida sperm-binding protein 4 (ZP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240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42953075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zinc finger and BTB domain-containing protein 16 (ZBTB1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22307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383853181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B-cell lymphoma 6 protein homolog (BCL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6109840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28385193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Myotubularin-related protein 5 (SBF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15759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27962581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fizzy-related protein homolog isoform 1 (CDH1-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9379502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27895432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rotein tyrosine phosphatase, non-receptor type 11-lik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5759360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27491881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integrin beta-3 precursor (ITGB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604895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25784529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bone morphogenetic protein 7, partial (BMP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19057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19834428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cystathionine beta-synthase (CBS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16306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18745596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mothers against decapentaplegic homolog 3 (SMAD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212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14483633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homeobox protein Lhx8 (LHX8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0274340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12063786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eta-1,3-N-acetylglucosaminyltransferase lunatic fringe precursor (LFNG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41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108021501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LOW QUALITY PROTEIN: pappalysin-1 (PAPP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1210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10212391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signal transducer and activator of transcription 5B (STAT5B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2144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1.04449801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EF-hand domain-containing protein C3orf25 homolog (RPL3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5658240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12100364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rotein DJ-1 (PARK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014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1607742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ribosomal protein S3A (RPS3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160333402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3338059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36 (RPL3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83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39136441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cartilage-associated protein precursor (CRTAP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145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5300802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18a, partial (RPL18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15835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70040254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11 (RPL1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7189686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9063385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thymidylate synthase (TYMS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17272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09687783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40S ribosomal protein S8 (RPS8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5646091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10982799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mCG7602 (RPS2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8267767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116264508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hosphatidylinositol-4-phosphate 3-kinase C2 domain-containing subunit alpha (RPS1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9169797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12721457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5 (RPL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14876294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15713102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40S ribosomal protein S14-like (RPS1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7189529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15714378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60S ribosomal protein L27-like (RPL2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445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1766733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arylsulfatase A (ARS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15719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04861454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stem cell growth factor receptor Kit precursor (KIT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437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3691939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31 (RPL3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80306425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41104975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cytochrome P450 19A1 (CYP19A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8976118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48643146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9 (RPL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82545824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5723233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angiopoietin-2 (ANGPT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604886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6845381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40S ribosomal protein S15 (RPS15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2614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288218658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serine-protein kinase ATM (ATM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240848602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37073530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metalloproteinase inhibitor 4 (TIMP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0482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38627927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dachshund homolog 2 (DACH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2176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39750653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27a (RPL27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7862109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40390430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37a (RPL37A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11840521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44320072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istone-lysine N-methyltransferase SUV39H2 (SUV39H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18940911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48176501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growth hormone receptor precursor (GH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760493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50588269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amidophosphoribosyltransferase precursor (PPAT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2345389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59257834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beta-hexosaminidase subunit beta (HEXB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29734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59323100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30 (RPL30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6118965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66147805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S ribosomal protein L37 (RPL3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17065059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754794218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24-dehydrocholesterol reductase (DHCR2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71896814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780922052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hypothetical protein PANDA_004337 (RPS2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51323215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83589451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centromere protein S (APITD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326319978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85561275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muellerian-inhibiting factor precursor (AMH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9225565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1.95757108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probable ATP-dependent RNA helicase DDX4 (DDX4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2658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2.034936453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40S ribosomal protein S6 (RPS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02692243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2.079123144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ciliary neurotrophic factor receptor subunit alpha precursor (CNTF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30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2.175114111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transcription factor SOX-9 (SOX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57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2.28529702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sodium/potassium-transporting ATPase subunit alpha-2 (ATP1A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2690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2.303932417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lutropin-choriogonadotropic hormone receptor precursor (LHCGR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387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2.357780254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inhibin/activin beta B subunit precursor (INHBB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3927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3.662209758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/>
          </w:tcPr>
          <w:p>
            <w:pPr>
              <w:pStyle w:val="Normal"/>
              <w:rPr/>
            </w:pPr>
            <w:r>
              <w:rPr/>
              <w:t>nuclear receptor subfamily 5 group A member 2 (NR5A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/>
              <w:t>gi|45384181|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-4.018994909</w:t>
            </w:r>
          </w:p>
        </w:tc>
        <w:tc>
          <w:tcPr>
            <w:tcW w:w="264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  <w:tr>
        <w:trPr>
          <w:trHeight w:val="315" w:hRule="atLeast"/>
        </w:trPr>
        <w:tc>
          <w:tcPr>
            <w:tcW w:w="73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osterone 17-beta-dehydrogenase 3 (ZNF367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13231050|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619898953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44:00Z</dcterms:created>
  <dc:creator>cao</dc:creator>
  <dc:description/>
  <cp:keywords/>
  <dc:language>en-US</dc:language>
  <cp:lastModifiedBy>cao</cp:lastModifiedBy>
  <dcterms:modified xsi:type="dcterms:W3CDTF">2014-09-15T12:54:00Z</dcterms:modified>
  <cp:revision>5</cp:revision>
  <dc:subject/>
  <dc:title>Gene</dc:title>
</cp:coreProperties>
</file>